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C44EB4" w14:textId="7960C1DA" w:rsidR="003224DE" w:rsidRDefault="003224DE" w:rsidP="003224DE">
      <w:pPr>
        <w:pStyle w:val="Heading1"/>
        <w:jc w:val="center"/>
        <w:rPr>
          <w:rFonts w:ascii="Times New Roman" w:hAnsi="Times New Roman" w:cs="Times New Roman"/>
          <w:u w:val="single"/>
        </w:rPr>
      </w:pPr>
      <w:r w:rsidRPr="003224DE">
        <w:rPr>
          <w:rFonts w:ascii="Times New Roman" w:hAnsi="Times New Roman" w:cs="Times New Roman"/>
          <w:u w:val="single"/>
        </w:rPr>
        <w:t>Search String</w:t>
      </w:r>
    </w:p>
    <w:p w14:paraId="3B81DDA2" w14:textId="77777777" w:rsidR="003224DE" w:rsidRPr="003224DE" w:rsidRDefault="003224DE" w:rsidP="003224DE"/>
    <w:p w14:paraId="4CE105D3" w14:textId="000C24D0" w:rsidR="00F51777" w:rsidRPr="002120FC" w:rsidRDefault="00F51777" w:rsidP="00F60EE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6"/>
          <w:szCs w:val="26"/>
        </w:rPr>
      </w:pPr>
      <w:r w:rsidRPr="002120FC">
        <w:rPr>
          <w:rFonts w:ascii="Times New Roman" w:hAnsi="Times New Roman" w:cs="Times New Roman"/>
          <w:kern w:val="0"/>
          <w:sz w:val="26"/>
          <w:szCs w:val="26"/>
        </w:rPr>
        <w:t>1</w:t>
      </w:r>
      <w:r w:rsidRPr="002120FC">
        <w:rPr>
          <w:rFonts w:ascii="Times New Roman" w:hAnsi="Times New Roman" w:cs="Times New Roman"/>
          <w:kern w:val="0"/>
          <w:sz w:val="26"/>
          <w:szCs w:val="26"/>
        </w:rPr>
        <w:tab/>
        <w:t xml:space="preserve">exp </w:t>
      </w:r>
      <w:proofErr w:type="spellStart"/>
      <w:r w:rsidRPr="002120FC">
        <w:rPr>
          <w:rFonts w:ascii="Times New Roman" w:hAnsi="Times New Roman" w:cs="Times New Roman"/>
          <w:kern w:val="0"/>
          <w:sz w:val="26"/>
          <w:szCs w:val="26"/>
        </w:rPr>
        <w:t>Orthopedics</w:t>
      </w:r>
      <w:proofErr w:type="spellEnd"/>
      <w:r w:rsidRPr="002120FC">
        <w:rPr>
          <w:rFonts w:ascii="Times New Roman" w:hAnsi="Times New Roman" w:cs="Times New Roman"/>
          <w:kern w:val="0"/>
          <w:sz w:val="26"/>
          <w:szCs w:val="26"/>
        </w:rPr>
        <w:t xml:space="preserve">/ or exp </w:t>
      </w:r>
      <w:proofErr w:type="spellStart"/>
      <w:r w:rsidRPr="002120FC">
        <w:rPr>
          <w:rFonts w:ascii="Times New Roman" w:hAnsi="Times New Roman" w:cs="Times New Roman"/>
          <w:kern w:val="0"/>
          <w:sz w:val="26"/>
          <w:szCs w:val="26"/>
        </w:rPr>
        <w:t>Orthopedic</w:t>
      </w:r>
      <w:proofErr w:type="spellEnd"/>
      <w:r w:rsidRPr="002120FC">
        <w:rPr>
          <w:rFonts w:ascii="Times New Roman" w:hAnsi="Times New Roman" w:cs="Times New Roman"/>
          <w:kern w:val="0"/>
          <w:sz w:val="26"/>
          <w:szCs w:val="26"/>
        </w:rPr>
        <w:t xml:space="preserve"> Procedures/ or exp Fractures, Bone/ or exp Arthroplasty, Replacement, Knee/ or exp Arthroplasty, Replacement, Hip/ or exp Spine/</w:t>
      </w:r>
      <w:r w:rsidRPr="002120FC">
        <w:rPr>
          <w:rFonts w:ascii="Times New Roman" w:hAnsi="Times New Roman" w:cs="Times New Roman"/>
          <w:kern w:val="0"/>
          <w:sz w:val="26"/>
          <w:szCs w:val="26"/>
        </w:rPr>
        <w:tab/>
      </w:r>
    </w:p>
    <w:p w14:paraId="6FA94717" w14:textId="0AC15F33" w:rsidR="00F51777" w:rsidRPr="002120FC" w:rsidRDefault="00F51777" w:rsidP="00F60EE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6"/>
          <w:szCs w:val="26"/>
        </w:rPr>
      </w:pPr>
      <w:r w:rsidRPr="002120FC">
        <w:rPr>
          <w:rFonts w:ascii="Times New Roman" w:hAnsi="Times New Roman" w:cs="Times New Roman"/>
          <w:kern w:val="0"/>
          <w:sz w:val="26"/>
          <w:szCs w:val="26"/>
        </w:rPr>
        <w:t>2</w:t>
      </w:r>
      <w:r w:rsidRPr="002120FC">
        <w:rPr>
          <w:rFonts w:ascii="Times New Roman" w:hAnsi="Times New Roman" w:cs="Times New Roman"/>
          <w:kern w:val="0"/>
          <w:sz w:val="26"/>
          <w:szCs w:val="26"/>
        </w:rPr>
        <w:tab/>
        <w:t xml:space="preserve">(orthopaedic* or </w:t>
      </w:r>
      <w:proofErr w:type="spellStart"/>
      <w:r w:rsidRPr="002120FC">
        <w:rPr>
          <w:rFonts w:ascii="Times New Roman" w:hAnsi="Times New Roman" w:cs="Times New Roman"/>
          <w:kern w:val="0"/>
          <w:sz w:val="26"/>
          <w:szCs w:val="26"/>
        </w:rPr>
        <w:t>orthopedic</w:t>
      </w:r>
      <w:proofErr w:type="spellEnd"/>
      <w:r w:rsidRPr="002120FC">
        <w:rPr>
          <w:rFonts w:ascii="Times New Roman" w:hAnsi="Times New Roman" w:cs="Times New Roman"/>
          <w:kern w:val="0"/>
          <w:sz w:val="26"/>
          <w:szCs w:val="26"/>
        </w:rPr>
        <w:t xml:space="preserve">* or fracture* or arthroplasty or implant* or </w:t>
      </w:r>
      <w:proofErr w:type="spellStart"/>
      <w:r w:rsidRPr="002120FC">
        <w:rPr>
          <w:rFonts w:ascii="Times New Roman" w:hAnsi="Times New Roman" w:cs="Times New Roman"/>
          <w:kern w:val="0"/>
          <w:sz w:val="26"/>
          <w:szCs w:val="26"/>
        </w:rPr>
        <w:t>prosthes</w:t>
      </w:r>
      <w:proofErr w:type="spellEnd"/>
      <w:r w:rsidRPr="002120FC">
        <w:rPr>
          <w:rFonts w:ascii="Times New Roman" w:hAnsi="Times New Roman" w:cs="Times New Roman"/>
          <w:kern w:val="0"/>
          <w:sz w:val="26"/>
          <w:szCs w:val="26"/>
        </w:rPr>
        <w:t>* or spine or hip or knee or shoulder or "rotator cuff" or meniscus or "anterior cruciate ligament" or ACL or cartilage or trauma).</w:t>
      </w:r>
      <w:proofErr w:type="spellStart"/>
      <w:r w:rsidRPr="002120FC">
        <w:rPr>
          <w:rFonts w:ascii="Times New Roman" w:hAnsi="Times New Roman" w:cs="Times New Roman"/>
          <w:kern w:val="0"/>
          <w:sz w:val="26"/>
          <w:szCs w:val="26"/>
        </w:rPr>
        <w:t>ti,ab,kw</w:t>
      </w:r>
      <w:proofErr w:type="spellEnd"/>
      <w:r w:rsidRPr="002120FC">
        <w:rPr>
          <w:rFonts w:ascii="Times New Roman" w:hAnsi="Times New Roman" w:cs="Times New Roman"/>
          <w:kern w:val="0"/>
          <w:sz w:val="26"/>
          <w:szCs w:val="26"/>
        </w:rPr>
        <w:t>.</w:t>
      </w:r>
      <w:r w:rsidRPr="002120FC">
        <w:rPr>
          <w:rFonts w:ascii="Times New Roman" w:hAnsi="Times New Roman" w:cs="Times New Roman"/>
          <w:kern w:val="0"/>
          <w:sz w:val="26"/>
          <w:szCs w:val="26"/>
        </w:rPr>
        <w:tab/>
      </w:r>
    </w:p>
    <w:p w14:paraId="4C193C95" w14:textId="040D3BF2" w:rsidR="00F51777" w:rsidRPr="002120FC" w:rsidRDefault="00F51777" w:rsidP="00F60EE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6"/>
          <w:szCs w:val="26"/>
        </w:rPr>
      </w:pPr>
      <w:r w:rsidRPr="002120FC">
        <w:rPr>
          <w:rFonts w:ascii="Times New Roman" w:hAnsi="Times New Roman" w:cs="Times New Roman"/>
          <w:kern w:val="0"/>
          <w:sz w:val="26"/>
          <w:szCs w:val="26"/>
        </w:rPr>
        <w:t>3</w:t>
      </w:r>
      <w:r w:rsidRPr="002120FC">
        <w:rPr>
          <w:rFonts w:ascii="Times New Roman" w:hAnsi="Times New Roman" w:cs="Times New Roman"/>
          <w:kern w:val="0"/>
          <w:sz w:val="26"/>
          <w:szCs w:val="26"/>
        </w:rPr>
        <w:tab/>
        <w:t>exp Artificial Intelligence/ or exp Machine Learning/ or exp Deep Learning/ or exp Neural Networks, Computer/ or exp Natural Language Processing/</w:t>
      </w:r>
      <w:r w:rsidRPr="002120FC">
        <w:rPr>
          <w:rFonts w:ascii="Times New Roman" w:hAnsi="Times New Roman" w:cs="Times New Roman"/>
          <w:kern w:val="0"/>
          <w:sz w:val="26"/>
          <w:szCs w:val="26"/>
        </w:rPr>
        <w:tab/>
      </w:r>
    </w:p>
    <w:p w14:paraId="7F360A73" w14:textId="42099105" w:rsidR="00F51777" w:rsidRPr="002120FC" w:rsidRDefault="00F51777" w:rsidP="00F60EE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6"/>
          <w:szCs w:val="26"/>
        </w:rPr>
      </w:pPr>
      <w:r w:rsidRPr="002120FC">
        <w:rPr>
          <w:rFonts w:ascii="Times New Roman" w:hAnsi="Times New Roman" w:cs="Times New Roman"/>
          <w:kern w:val="0"/>
          <w:sz w:val="26"/>
          <w:szCs w:val="26"/>
        </w:rPr>
        <w:t>4</w:t>
      </w:r>
      <w:r w:rsidRPr="002120FC">
        <w:rPr>
          <w:rFonts w:ascii="Times New Roman" w:hAnsi="Times New Roman" w:cs="Times New Roman"/>
          <w:kern w:val="0"/>
          <w:sz w:val="26"/>
          <w:szCs w:val="26"/>
        </w:rPr>
        <w:tab/>
        <w:t>(machine learning or deep learning or "neural network*" or CNN or "convolutional neural network*" or "large language model*" or LLM or natural language processing or NLP or computer vision or generative AI or federated learning or swarm learning).</w:t>
      </w:r>
      <w:proofErr w:type="spellStart"/>
      <w:r w:rsidRPr="002120FC">
        <w:rPr>
          <w:rFonts w:ascii="Times New Roman" w:hAnsi="Times New Roman" w:cs="Times New Roman"/>
          <w:kern w:val="0"/>
          <w:sz w:val="26"/>
          <w:szCs w:val="26"/>
        </w:rPr>
        <w:t>ti,ab,kw</w:t>
      </w:r>
      <w:proofErr w:type="spellEnd"/>
      <w:r w:rsidRPr="002120FC">
        <w:rPr>
          <w:rFonts w:ascii="Times New Roman" w:hAnsi="Times New Roman" w:cs="Times New Roman"/>
          <w:kern w:val="0"/>
          <w:sz w:val="26"/>
          <w:szCs w:val="26"/>
        </w:rPr>
        <w:t>.</w:t>
      </w:r>
      <w:r w:rsidRPr="002120FC">
        <w:rPr>
          <w:rFonts w:ascii="Times New Roman" w:hAnsi="Times New Roman" w:cs="Times New Roman"/>
          <w:kern w:val="0"/>
          <w:sz w:val="26"/>
          <w:szCs w:val="26"/>
        </w:rPr>
        <w:tab/>
      </w:r>
    </w:p>
    <w:p w14:paraId="573BD450" w14:textId="37DA0549" w:rsidR="00F51777" w:rsidRPr="002120FC" w:rsidRDefault="00F51777" w:rsidP="00F60EE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6"/>
          <w:szCs w:val="26"/>
        </w:rPr>
      </w:pPr>
      <w:r w:rsidRPr="002120FC">
        <w:rPr>
          <w:rFonts w:ascii="Times New Roman" w:hAnsi="Times New Roman" w:cs="Times New Roman"/>
          <w:kern w:val="0"/>
          <w:sz w:val="26"/>
          <w:szCs w:val="26"/>
        </w:rPr>
        <w:t>5</w:t>
      </w:r>
      <w:r w:rsidRPr="002120FC">
        <w:rPr>
          <w:rFonts w:ascii="Times New Roman" w:hAnsi="Times New Roman" w:cs="Times New Roman"/>
          <w:kern w:val="0"/>
          <w:sz w:val="26"/>
          <w:szCs w:val="26"/>
        </w:rPr>
        <w:tab/>
        <w:t>1 or 2</w:t>
      </w:r>
      <w:r w:rsidRPr="002120FC">
        <w:rPr>
          <w:rFonts w:ascii="Times New Roman" w:hAnsi="Times New Roman" w:cs="Times New Roman"/>
          <w:kern w:val="0"/>
          <w:sz w:val="26"/>
          <w:szCs w:val="26"/>
        </w:rPr>
        <w:tab/>
      </w:r>
    </w:p>
    <w:p w14:paraId="2D4CE8B1" w14:textId="46FF251F" w:rsidR="00F51777" w:rsidRPr="002120FC" w:rsidRDefault="00F51777" w:rsidP="00F60EE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6"/>
          <w:szCs w:val="26"/>
        </w:rPr>
      </w:pPr>
      <w:r w:rsidRPr="002120FC">
        <w:rPr>
          <w:rFonts w:ascii="Times New Roman" w:hAnsi="Times New Roman" w:cs="Times New Roman"/>
          <w:kern w:val="0"/>
          <w:sz w:val="26"/>
          <w:szCs w:val="26"/>
        </w:rPr>
        <w:t>6</w:t>
      </w:r>
      <w:r w:rsidRPr="002120FC">
        <w:rPr>
          <w:rFonts w:ascii="Times New Roman" w:hAnsi="Times New Roman" w:cs="Times New Roman"/>
          <w:kern w:val="0"/>
          <w:sz w:val="26"/>
          <w:szCs w:val="26"/>
        </w:rPr>
        <w:tab/>
        <w:t>3 or 4</w:t>
      </w:r>
      <w:r w:rsidRPr="002120FC">
        <w:rPr>
          <w:rFonts w:ascii="Times New Roman" w:hAnsi="Times New Roman" w:cs="Times New Roman"/>
          <w:kern w:val="0"/>
          <w:sz w:val="26"/>
          <w:szCs w:val="26"/>
        </w:rPr>
        <w:tab/>
      </w:r>
    </w:p>
    <w:p w14:paraId="7A8789CA" w14:textId="22919B4A" w:rsidR="00F51777" w:rsidRPr="002120FC" w:rsidRDefault="00F51777" w:rsidP="00F60EE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6"/>
          <w:szCs w:val="26"/>
        </w:rPr>
      </w:pPr>
      <w:r w:rsidRPr="002120FC">
        <w:rPr>
          <w:rFonts w:ascii="Times New Roman" w:hAnsi="Times New Roman" w:cs="Times New Roman"/>
          <w:kern w:val="0"/>
          <w:sz w:val="26"/>
          <w:szCs w:val="26"/>
        </w:rPr>
        <w:t>7</w:t>
      </w:r>
      <w:r w:rsidRPr="002120FC">
        <w:rPr>
          <w:rFonts w:ascii="Times New Roman" w:hAnsi="Times New Roman" w:cs="Times New Roman"/>
          <w:kern w:val="0"/>
          <w:sz w:val="26"/>
          <w:szCs w:val="26"/>
        </w:rPr>
        <w:tab/>
        <w:t>5 and 6</w:t>
      </w:r>
      <w:r w:rsidRPr="002120FC">
        <w:rPr>
          <w:rFonts w:ascii="Times New Roman" w:hAnsi="Times New Roman" w:cs="Times New Roman"/>
          <w:kern w:val="0"/>
          <w:sz w:val="26"/>
          <w:szCs w:val="26"/>
        </w:rPr>
        <w:tab/>
      </w:r>
    </w:p>
    <w:p w14:paraId="3CBE1321" w14:textId="51D2E46A" w:rsidR="00F51777" w:rsidRPr="002120FC" w:rsidRDefault="00F51777" w:rsidP="00F60EE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6"/>
          <w:szCs w:val="26"/>
        </w:rPr>
      </w:pPr>
      <w:r w:rsidRPr="002120FC">
        <w:rPr>
          <w:rFonts w:ascii="Times New Roman" w:hAnsi="Times New Roman" w:cs="Times New Roman"/>
          <w:kern w:val="0"/>
          <w:sz w:val="26"/>
          <w:szCs w:val="26"/>
        </w:rPr>
        <w:t>8</w:t>
      </w:r>
      <w:r w:rsidRPr="002120FC">
        <w:rPr>
          <w:rFonts w:ascii="Times New Roman" w:hAnsi="Times New Roman" w:cs="Times New Roman"/>
          <w:kern w:val="0"/>
          <w:sz w:val="26"/>
          <w:szCs w:val="26"/>
        </w:rPr>
        <w:tab/>
        <w:t xml:space="preserve">limit 7 to </w:t>
      </w:r>
      <w:proofErr w:type="spellStart"/>
      <w:r w:rsidRPr="002120FC">
        <w:rPr>
          <w:rFonts w:ascii="Times New Roman" w:hAnsi="Times New Roman" w:cs="Times New Roman"/>
          <w:kern w:val="0"/>
          <w:sz w:val="26"/>
          <w:szCs w:val="26"/>
        </w:rPr>
        <w:t>english</w:t>
      </w:r>
      <w:proofErr w:type="spellEnd"/>
      <w:r w:rsidRPr="002120FC">
        <w:rPr>
          <w:rFonts w:ascii="Times New Roman" w:hAnsi="Times New Roman" w:cs="Times New Roman"/>
          <w:kern w:val="0"/>
          <w:sz w:val="26"/>
          <w:szCs w:val="26"/>
        </w:rPr>
        <w:t xml:space="preserve"> language</w:t>
      </w:r>
      <w:r w:rsidRPr="002120FC">
        <w:rPr>
          <w:rFonts w:ascii="Times New Roman" w:hAnsi="Times New Roman" w:cs="Times New Roman"/>
          <w:kern w:val="0"/>
          <w:sz w:val="26"/>
          <w:szCs w:val="26"/>
        </w:rPr>
        <w:tab/>
      </w:r>
    </w:p>
    <w:p w14:paraId="62F09F7E" w14:textId="4CD8DD3C" w:rsidR="00F51777" w:rsidRPr="002120FC" w:rsidRDefault="00F51777" w:rsidP="00F60EE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6"/>
          <w:szCs w:val="26"/>
        </w:rPr>
      </w:pPr>
      <w:r w:rsidRPr="002120FC">
        <w:rPr>
          <w:rFonts w:ascii="Times New Roman" w:hAnsi="Times New Roman" w:cs="Times New Roman"/>
          <w:kern w:val="0"/>
          <w:sz w:val="26"/>
          <w:szCs w:val="26"/>
        </w:rPr>
        <w:t>9</w:t>
      </w:r>
      <w:r w:rsidRPr="002120FC">
        <w:rPr>
          <w:rFonts w:ascii="Times New Roman" w:hAnsi="Times New Roman" w:cs="Times New Roman"/>
          <w:kern w:val="0"/>
          <w:sz w:val="26"/>
          <w:szCs w:val="26"/>
        </w:rPr>
        <w:tab/>
        <w:t>limit 8 to full text</w:t>
      </w:r>
      <w:r w:rsidRPr="002120FC">
        <w:rPr>
          <w:rFonts w:ascii="Times New Roman" w:hAnsi="Times New Roman" w:cs="Times New Roman"/>
          <w:kern w:val="0"/>
          <w:sz w:val="26"/>
          <w:szCs w:val="26"/>
        </w:rPr>
        <w:tab/>
      </w:r>
    </w:p>
    <w:p w14:paraId="4423A20E" w14:textId="5DA303BA" w:rsidR="00F51777" w:rsidRPr="002120FC" w:rsidRDefault="00F51777" w:rsidP="00F60EE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6"/>
          <w:szCs w:val="26"/>
        </w:rPr>
      </w:pPr>
      <w:r w:rsidRPr="002120FC">
        <w:rPr>
          <w:rFonts w:ascii="Times New Roman" w:hAnsi="Times New Roman" w:cs="Times New Roman"/>
          <w:kern w:val="0"/>
          <w:sz w:val="26"/>
          <w:szCs w:val="26"/>
        </w:rPr>
        <w:t>10</w:t>
      </w:r>
      <w:r w:rsidRPr="002120FC">
        <w:rPr>
          <w:rFonts w:ascii="Times New Roman" w:hAnsi="Times New Roman" w:cs="Times New Roman"/>
          <w:kern w:val="0"/>
          <w:sz w:val="26"/>
          <w:szCs w:val="26"/>
        </w:rPr>
        <w:tab/>
        <w:t>limit 9 to yr="2021 - 2025"</w:t>
      </w:r>
      <w:r w:rsidRPr="002120FC">
        <w:rPr>
          <w:rFonts w:ascii="Times New Roman" w:hAnsi="Times New Roman" w:cs="Times New Roman"/>
          <w:kern w:val="0"/>
          <w:sz w:val="26"/>
          <w:szCs w:val="26"/>
        </w:rPr>
        <w:tab/>
      </w:r>
    </w:p>
    <w:p w14:paraId="260CC18A" w14:textId="5C971206" w:rsidR="00F51777" w:rsidRPr="002120FC" w:rsidRDefault="00F51777" w:rsidP="00F60EE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6"/>
          <w:szCs w:val="26"/>
        </w:rPr>
      </w:pPr>
      <w:r w:rsidRPr="002120FC">
        <w:rPr>
          <w:rFonts w:ascii="Times New Roman" w:hAnsi="Times New Roman" w:cs="Times New Roman"/>
          <w:kern w:val="0"/>
          <w:sz w:val="26"/>
          <w:szCs w:val="26"/>
        </w:rPr>
        <w:t>11</w:t>
      </w:r>
      <w:r w:rsidRPr="002120FC">
        <w:rPr>
          <w:rFonts w:ascii="Times New Roman" w:hAnsi="Times New Roman" w:cs="Times New Roman"/>
          <w:kern w:val="0"/>
          <w:sz w:val="26"/>
          <w:szCs w:val="26"/>
        </w:rPr>
        <w:tab/>
        <w:t>limit 10 to "remove preprint records"</w:t>
      </w:r>
      <w:r w:rsidRPr="002120FC">
        <w:rPr>
          <w:rFonts w:ascii="Times New Roman" w:hAnsi="Times New Roman" w:cs="Times New Roman"/>
          <w:kern w:val="0"/>
          <w:sz w:val="26"/>
          <w:szCs w:val="26"/>
        </w:rPr>
        <w:tab/>
      </w:r>
    </w:p>
    <w:p w14:paraId="1FD7509B" w14:textId="77777777" w:rsidR="001533CB" w:rsidRDefault="001533CB"/>
    <w:sectPr w:rsidR="001533CB" w:rsidSect="00F51777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777"/>
    <w:rsid w:val="000254FD"/>
    <w:rsid w:val="00050648"/>
    <w:rsid w:val="00054BBE"/>
    <w:rsid w:val="00070883"/>
    <w:rsid w:val="00070FEE"/>
    <w:rsid w:val="00081E2E"/>
    <w:rsid w:val="00084D08"/>
    <w:rsid w:val="00086DA5"/>
    <w:rsid w:val="000B4C94"/>
    <w:rsid w:val="000B62B9"/>
    <w:rsid w:val="000C7D5B"/>
    <w:rsid w:val="000D4165"/>
    <w:rsid w:val="000E11DC"/>
    <w:rsid w:val="001053E4"/>
    <w:rsid w:val="0012334A"/>
    <w:rsid w:val="00140C10"/>
    <w:rsid w:val="00142EE6"/>
    <w:rsid w:val="0015109E"/>
    <w:rsid w:val="001533CB"/>
    <w:rsid w:val="00160282"/>
    <w:rsid w:val="00160BB2"/>
    <w:rsid w:val="00165664"/>
    <w:rsid w:val="00171F4D"/>
    <w:rsid w:val="00173861"/>
    <w:rsid w:val="0018033A"/>
    <w:rsid w:val="001810B1"/>
    <w:rsid w:val="00191937"/>
    <w:rsid w:val="001B09F2"/>
    <w:rsid w:val="001B16D9"/>
    <w:rsid w:val="001B6051"/>
    <w:rsid w:val="001C2E59"/>
    <w:rsid w:val="001D01B7"/>
    <w:rsid w:val="001D33F9"/>
    <w:rsid w:val="001E407B"/>
    <w:rsid w:val="001E7B2D"/>
    <w:rsid w:val="001E7ED0"/>
    <w:rsid w:val="001F5E47"/>
    <w:rsid w:val="00201965"/>
    <w:rsid w:val="002120FC"/>
    <w:rsid w:val="00220893"/>
    <w:rsid w:val="00230946"/>
    <w:rsid w:val="00242AAF"/>
    <w:rsid w:val="002569E9"/>
    <w:rsid w:val="00274551"/>
    <w:rsid w:val="002752BC"/>
    <w:rsid w:val="00282E48"/>
    <w:rsid w:val="00284A21"/>
    <w:rsid w:val="00291A0B"/>
    <w:rsid w:val="00291AE3"/>
    <w:rsid w:val="002A04F7"/>
    <w:rsid w:val="002A5E8D"/>
    <w:rsid w:val="002A6E2E"/>
    <w:rsid w:val="002B62CF"/>
    <w:rsid w:val="002B67D9"/>
    <w:rsid w:val="002B7528"/>
    <w:rsid w:val="002C2C22"/>
    <w:rsid w:val="002E302E"/>
    <w:rsid w:val="002F76FB"/>
    <w:rsid w:val="002F78D2"/>
    <w:rsid w:val="003224DE"/>
    <w:rsid w:val="0036118C"/>
    <w:rsid w:val="00375587"/>
    <w:rsid w:val="00383D52"/>
    <w:rsid w:val="0038798F"/>
    <w:rsid w:val="00392CAA"/>
    <w:rsid w:val="0039378D"/>
    <w:rsid w:val="003979E5"/>
    <w:rsid w:val="003B6551"/>
    <w:rsid w:val="003C5226"/>
    <w:rsid w:val="003D3F14"/>
    <w:rsid w:val="003D41E8"/>
    <w:rsid w:val="003E5235"/>
    <w:rsid w:val="0040686E"/>
    <w:rsid w:val="00443DE7"/>
    <w:rsid w:val="004517BB"/>
    <w:rsid w:val="00474620"/>
    <w:rsid w:val="004902C5"/>
    <w:rsid w:val="00490ACE"/>
    <w:rsid w:val="004A11E0"/>
    <w:rsid w:val="004A1972"/>
    <w:rsid w:val="004B2E15"/>
    <w:rsid w:val="004C377E"/>
    <w:rsid w:val="004D0954"/>
    <w:rsid w:val="004D1B4D"/>
    <w:rsid w:val="004D36C6"/>
    <w:rsid w:val="004D4DD9"/>
    <w:rsid w:val="004E35AF"/>
    <w:rsid w:val="004E4EF4"/>
    <w:rsid w:val="004E64C7"/>
    <w:rsid w:val="004F2643"/>
    <w:rsid w:val="00501E88"/>
    <w:rsid w:val="0052196E"/>
    <w:rsid w:val="00532268"/>
    <w:rsid w:val="00542BD4"/>
    <w:rsid w:val="00551D8E"/>
    <w:rsid w:val="005534E2"/>
    <w:rsid w:val="005628D4"/>
    <w:rsid w:val="00581784"/>
    <w:rsid w:val="005A5301"/>
    <w:rsid w:val="005C22EF"/>
    <w:rsid w:val="005D6EC4"/>
    <w:rsid w:val="0061545A"/>
    <w:rsid w:val="00633DB4"/>
    <w:rsid w:val="00634446"/>
    <w:rsid w:val="00654728"/>
    <w:rsid w:val="0065783D"/>
    <w:rsid w:val="00663FD2"/>
    <w:rsid w:val="00664660"/>
    <w:rsid w:val="00694E79"/>
    <w:rsid w:val="006953F5"/>
    <w:rsid w:val="00695705"/>
    <w:rsid w:val="00696B43"/>
    <w:rsid w:val="006C0347"/>
    <w:rsid w:val="006C3524"/>
    <w:rsid w:val="006C6C06"/>
    <w:rsid w:val="006C71DF"/>
    <w:rsid w:val="006E1D4F"/>
    <w:rsid w:val="006E3189"/>
    <w:rsid w:val="00706AD7"/>
    <w:rsid w:val="00707A2D"/>
    <w:rsid w:val="00724090"/>
    <w:rsid w:val="0072499B"/>
    <w:rsid w:val="0073161A"/>
    <w:rsid w:val="007335D0"/>
    <w:rsid w:val="00737CAC"/>
    <w:rsid w:val="0074561D"/>
    <w:rsid w:val="00745DDE"/>
    <w:rsid w:val="00751690"/>
    <w:rsid w:val="00756EA0"/>
    <w:rsid w:val="007670D6"/>
    <w:rsid w:val="0077176D"/>
    <w:rsid w:val="00772EE6"/>
    <w:rsid w:val="00773174"/>
    <w:rsid w:val="00792D08"/>
    <w:rsid w:val="007972CB"/>
    <w:rsid w:val="007B50F9"/>
    <w:rsid w:val="007D5D74"/>
    <w:rsid w:val="007E1B13"/>
    <w:rsid w:val="007E7155"/>
    <w:rsid w:val="00801973"/>
    <w:rsid w:val="00805D7D"/>
    <w:rsid w:val="0084354F"/>
    <w:rsid w:val="00850947"/>
    <w:rsid w:val="00897038"/>
    <w:rsid w:val="008C74EF"/>
    <w:rsid w:val="008E31BA"/>
    <w:rsid w:val="008F63F3"/>
    <w:rsid w:val="008F6C8E"/>
    <w:rsid w:val="008F7305"/>
    <w:rsid w:val="00904D53"/>
    <w:rsid w:val="0090672A"/>
    <w:rsid w:val="00936448"/>
    <w:rsid w:val="009448F0"/>
    <w:rsid w:val="009527D7"/>
    <w:rsid w:val="0095389D"/>
    <w:rsid w:val="00995204"/>
    <w:rsid w:val="009A3097"/>
    <w:rsid w:val="009A39D4"/>
    <w:rsid w:val="009C67F9"/>
    <w:rsid w:val="009D0CE8"/>
    <w:rsid w:val="009E16F0"/>
    <w:rsid w:val="009E46A5"/>
    <w:rsid w:val="009E6A59"/>
    <w:rsid w:val="009E7AE3"/>
    <w:rsid w:val="00A10A70"/>
    <w:rsid w:val="00A32361"/>
    <w:rsid w:val="00A4063E"/>
    <w:rsid w:val="00A46028"/>
    <w:rsid w:val="00A54CDB"/>
    <w:rsid w:val="00A63A11"/>
    <w:rsid w:val="00A7148E"/>
    <w:rsid w:val="00A71AD9"/>
    <w:rsid w:val="00A87993"/>
    <w:rsid w:val="00A94AE0"/>
    <w:rsid w:val="00AA0C88"/>
    <w:rsid w:val="00AA25AF"/>
    <w:rsid w:val="00AA499E"/>
    <w:rsid w:val="00AA4AF7"/>
    <w:rsid w:val="00AA5BAE"/>
    <w:rsid w:val="00AC3CE5"/>
    <w:rsid w:val="00AE2EA5"/>
    <w:rsid w:val="00B05CD1"/>
    <w:rsid w:val="00B261B2"/>
    <w:rsid w:val="00B33E4F"/>
    <w:rsid w:val="00B348D6"/>
    <w:rsid w:val="00B455FD"/>
    <w:rsid w:val="00B52FBF"/>
    <w:rsid w:val="00B741E4"/>
    <w:rsid w:val="00B74442"/>
    <w:rsid w:val="00B77217"/>
    <w:rsid w:val="00BB12CF"/>
    <w:rsid w:val="00BF1692"/>
    <w:rsid w:val="00C4409B"/>
    <w:rsid w:val="00C57441"/>
    <w:rsid w:val="00C6026B"/>
    <w:rsid w:val="00C8049D"/>
    <w:rsid w:val="00C8365F"/>
    <w:rsid w:val="00C849AD"/>
    <w:rsid w:val="00C95C71"/>
    <w:rsid w:val="00CA0D6E"/>
    <w:rsid w:val="00CC4FD1"/>
    <w:rsid w:val="00CD0F36"/>
    <w:rsid w:val="00CE085F"/>
    <w:rsid w:val="00CF2552"/>
    <w:rsid w:val="00CF2918"/>
    <w:rsid w:val="00D03485"/>
    <w:rsid w:val="00D10040"/>
    <w:rsid w:val="00D311C8"/>
    <w:rsid w:val="00D325DF"/>
    <w:rsid w:val="00D36915"/>
    <w:rsid w:val="00D42FBE"/>
    <w:rsid w:val="00D4355B"/>
    <w:rsid w:val="00D5541A"/>
    <w:rsid w:val="00D73AE5"/>
    <w:rsid w:val="00D946F4"/>
    <w:rsid w:val="00DA18CA"/>
    <w:rsid w:val="00DC7209"/>
    <w:rsid w:val="00DE406B"/>
    <w:rsid w:val="00DF33B7"/>
    <w:rsid w:val="00E33754"/>
    <w:rsid w:val="00E60B24"/>
    <w:rsid w:val="00E66426"/>
    <w:rsid w:val="00E82800"/>
    <w:rsid w:val="00E9097F"/>
    <w:rsid w:val="00E910AB"/>
    <w:rsid w:val="00EA4A7B"/>
    <w:rsid w:val="00EA7BC4"/>
    <w:rsid w:val="00ED6B6A"/>
    <w:rsid w:val="00EE3276"/>
    <w:rsid w:val="00EE66EE"/>
    <w:rsid w:val="00EF1F9C"/>
    <w:rsid w:val="00F17FAD"/>
    <w:rsid w:val="00F23145"/>
    <w:rsid w:val="00F24069"/>
    <w:rsid w:val="00F51777"/>
    <w:rsid w:val="00F60EEF"/>
    <w:rsid w:val="00F62BE0"/>
    <w:rsid w:val="00FA27F6"/>
    <w:rsid w:val="00FB1C25"/>
    <w:rsid w:val="00FB6988"/>
    <w:rsid w:val="00FC120E"/>
    <w:rsid w:val="00FD7975"/>
    <w:rsid w:val="00FE1644"/>
    <w:rsid w:val="00FE5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A8066D"/>
  <w15:chartTrackingRefBased/>
  <w15:docId w15:val="{67C3E999-E788-E247-B81C-4115A9FD7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ind w:left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61D"/>
    <w:pPr>
      <w:ind w:left="0"/>
    </w:pPr>
    <w:rPr>
      <w:rFonts w:ascii="Comic Sans MS" w:hAnsi="Comic Sans M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561D"/>
    <w:pPr>
      <w:keepNext/>
      <w:keepLines/>
      <w:spacing w:before="240"/>
      <w:outlineLvl w:val="0"/>
    </w:pPr>
    <w:rPr>
      <w:rFonts w:eastAsiaTheme="majorEastAsia" w:cstheme="majorBidi"/>
      <w:color w:val="0F4761" w:themeColor="accent1" w:themeShade="BF"/>
      <w:sz w:val="3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561D"/>
    <w:pPr>
      <w:keepNext/>
      <w:keepLines/>
      <w:spacing w:before="40"/>
      <w:outlineLvl w:val="1"/>
    </w:pPr>
    <w:rPr>
      <w:rFonts w:eastAsiaTheme="majorEastAsia" w:cstheme="majorBidi"/>
      <w:color w:val="0F4761" w:themeColor="accent1" w:themeShade="BF"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3145"/>
    <w:pPr>
      <w:keepNext/>
      <w:keepLines/>
      <w:spacing w:before="40"/>
      <w:outlineLvl w:val="2"/>
    </w:pPr>
    <w:rPr>
      <w:rFonts w:eastAsiaTheme="majorEastAsia" w:cstheme="majorBidi"/>
      <w:i/>
      <w:color w:val="0A2F41" w:themeColor="accent1" w:themeShade="80"/>
      <w:sz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561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177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177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177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177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177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5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56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56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61D"/>
    <w:rPr>
      <w:b/>
      <w:bCs/>
      <w:sz w:val="20"/>
      <w:szCs w:val="20"/>
    </w:rPr>
  </w:style>
  <w:style w:type="paragraph" w:customStyle="1" w:styleId="Definitions">
    <w:name w:val="Definitions"/>
    <w:autoRedefine/>
    <w:qFormat/>
    <w:rsid w:val="0074561D"/>
    <w:pPr>
      <w:ind w:left="0"/>
    </w:pPr>
    <w:rPr>
      <w:rFonts w:ascii="Comic Sans MS" w:eastAsia="Times New Roman" w:hAnsi="Comic Sans MS" w:cs="Times New Roman"/>
      <w:color w:val="156082" w:themeColor="accent1"/>
      <w:sz w:val="22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4561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561D"/>
  </w:style>
  <w:style w:type="character" w:customStyle="1" w:styleId="Heading1Char">
    <w:name w:val="Heading 1 Char"/>
    <w:basedOn w:val="DefaultParagraphFont"/>
    <w:link w:val="Heading1"/>
    <w:uiPriority w:val="9"/>
    <w:rsid w:val="0074561D"/>
    <w:rPr>
      <w:rFonts w:ascii="Comic Sans MS" w:eastAsiaTheme="majorEastAsia" w:hAnsi="Comic Sans MS" w:cstheme="majorBidi"/>
      <w:color w:val="0F4761" w:themeColor="accent1" w:themeShade="BF"/>
      <w:sz w:val="3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4561D"/>
    <w:rPr>
      <w:rFonts w:ascii="Comic Sans MS" w:eastAsiaTheme="majorEastAsia" w:hAnsi="Comic Sans MS" w:cstheme="majorBidi"/>
      <w:color w:val="0F4761" w:themeColor="accent1" w:themeShade="BF"/>
      <w:sz w:val="3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23145"/>
    <w:rPr>
      <w:rFonts w:ascii="Comic Sans MS" w:eastAsiaTheme="majorEastAsia" w:hAnsi="Comic Sans MS" w:cstheme="majorBidi"/>
      <w:i/>
      <w:color w:val="0A2F41" w:themeColor="accent1" w:themeShade="80"/>
      <w:sz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561D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561D"/>
    <w:rPr>
      <w:rFonts w:ascii="Comic Sans MS" w:hAnsi="Comic Sans MS"/>
      <w:b/>
      <w:bCs/>
      <w:smallCaps/>
      <w:color w:val="00B050"/>
      <w:spacing w:val="5"/>
    </w:rPr>
  </w:style>
  <w:style w:type="paragraph" w:styleId="ListParagraph">
    <w:name w:val="List Paragraph"/>
    <w:basedOn w:val="Normal"/>
    <w:uiPriority w:val="34"/>
    <w:qFormat/>
    <w:rsid w:val="0074561D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74561D"/>
  </w:style>
  <w:style w:type="paragraph" w:styleId="Title">
    <w:name w:val="Title"/>
    <w:basedOn w:val="Normal"/>
    <w:next w:val="Normal"/>
    <w:link w:val="TitleChar"/>
    <w:autoRedefine/>
    <w:uiPriority w:val="10"/>
    <w:qFormat/>
    <w:rsid w:val="0074561D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561D"/>
    <w:rPr>
      <w:rFonts w:ascii="Comic Sans MS" w:eastAsiaTheme="majorEastAsia" w:hAnsi="Comic Sans MS" w:cstheme="majorBidi"/>
      <w:spacing w:val="-10"/>
      <w:kern w:val="28"/>
      <w:sz w:val="56"/>
      <w:szCs w:val="5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17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17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17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17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1777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177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17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17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1777"/>
    <w:rPr>
      <w:rFonts w:ascii="Comic Sans MS" w:hAnsi="Comic Sans MS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F517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17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1777"/>
    <w:rPr>
      <w:rFonts w:ascii="Comic Sans MS" w:hAnsi="Comic Sans MS"/>
      <w:i/>
      <w:iCs/>
      <w:color w:val="0F476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, JAMIE (UG)</dc:creator>
  <cp:keywords/>
  <dc:description/>
  <cp:lastModifiedBy>ROSEN, JAMIE (UG)</cp:lastModifiedBy>
  <cp:revision>4</cp:revision>
  <dcterms:created xsi:type="dcterms:W3CDTF">2025-10-04T12:18:00Z</dcterms:created>
  <dcterms:modified xsi:type="dcterms:W3CDTF">2025-10-05T13:28:00Z</dcterms:modified>
</cp:coreProperties>
</file>